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C6244" w14:textId="3546847D" w:rsidR="009D49C1" w:rsidRPr="009E6982" w:rsidRDefault="009E6982">
      <w:pPr>
        <w:rPr>
          <w:rFonts w:ascii="Times New Roman" w:hAnsi="Times New Roman" w:cs="Times New Roman"/>
        </w:rPr>
      </w:pPr>
      <w:r w:rsidRPr="009E6982">
        <w:rPr>
          <w:rFonts w:ascii="Times New Roman" w:hAnsi="Times New Roman" w:cs="Times New Roman"/>
        </w:rPr>
        <w:t>Supplementary Table 1. The baseline characteristic of sample in GSE196822.</w:t>
      </w:r>
    </w:p>
    <w:tbl>
      <w:tblPr>
        <w:tblStyle w:val="a7"/>
        <w:tblW w:w="42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2246"/>
        <w:gridCol w:w="2245"/>
        <w:gridCol w:w="1304"/>
        <w:gridCol w:w="1873"/>
        <w:gridCol w:w="1486"/>
      </w:tblGrid>
      <w:tr w:rsidR="00DF0F67" w:rsidRPr="00A04E36" w14:paraId="0F25F9CF" w14:textId="77777777" w:rsidTr="00DF0F67">
        <w:tc>
          <w:tcPr>
            <w:tcW w:w="1138" w:type="pct"/>
            <w:tcBorders>
              <w:bottom w:val="single" w:sz="4" w:space="0" w:color="auto"/>
            </w:tcBorders>
          </w:tcPr>
          <w:p w14:paraId="521E7BA3" w14:textId="3318823D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603AC4F9" w14:textId="0125A581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Healthy Control (n=9)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767A0A95" w14:textId="1CC8D908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Asymptomatic (n=8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80E69E8" w14:textId="29CDF8BC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Mild (n=9)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6C01D16E" w14:textId="77805DD4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Moderate (n=10)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1CCC553C" w14:textId="545D69DF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Severe (n=7)</w:t>
            </w:r>
          </w:p>
        </w:tc>
      </w:tr>
      <w:tr w:rsidR="00DF0F67" w:rsidRPr="00A04E36" w14:paraId="13BE9BE8" w14:textId="77777777" w:rsidTr="00DF0F67">
        <w:tc>
          <w:tcPr>
            <w:tcW w:w="1138" w:type="pct"/>
            <w:tcBorders>
              <w:top w:val="single" w:sz="4" w:space="0" w:color="auto"/>
            </w:tcBorders>
          </w:tcPr>
          <w:p w14:paraId="3EED2D60" w14:textId="203A0B26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1B9BF8D4" w14:textId="1C4AE543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31.4±13.6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2BF2980A" w14:textId="49A35FB8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35.4±25.6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0E4072C" w14:textId="0A33B9A1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0.7±34.3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16F3D677" w14:textId="1215256A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2.7±17.3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23773E8B" w14:textId="67EEDDCF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62.1±17.9</w:t>
            </w:r>
          </w:p>
        </w:tc>
      </w:tr>
      <w:tr w:rsidR="00DF0F67" w:rsidRPr="00A04E36" w14:paraId="4E4DF426" w14:textId="77777777" w:rsidTr="00DF0F67">
        <w:tc>
          <w:tcPr>
            <w:tcW w:w="1138" w:type="pct"/>
          </w:tcPr>
          <w:p w14:paraId="126FDF09" w14:textId="4955C820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47" w:type="pct"/>
          </w:tcPr>
          <w:p w14:paraId="6F5766EF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pct"/>
          </w:tcPr>
          <w:p w14:paraId="68CC283F" w14:textId="49A58E78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</w:tcPr>
          <w:p w14:paraId="1C1F2F17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</w:tcPr>
          <w:p w14:paraId="735E34A2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" w:type="pct"/>
          </w:tcPr>
          <w:p w14:paraId="00161C4C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</w:tr>
      <w:tr w:rsidR="00DF0F67" w:rsidRPr="00A04E36" w14:paraId="01AAEBF0" w14:textId="77777777" w:rsidTr="00DF0F67">
        <w:tc>
          <w:tcPr>
            <w:tcW w:w="1138" w:type="pct"/>
          </w:tcPr>
          <w:p w14:paraId="1F9C2C80" w14:textId="6114F52D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47" w:type="pct"/>
          </w:tcPr>
          <w:p w14:paraId="461908BC" w14:textId="0049F2F1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5.6%)</w:t>
            </w:r>
          </w:p>
        </w:tc>
        <w:tc>
          <w:tcPr>
            <w:tcW w:w="947" w:type="pct"/>
          </w:tcPr>
          <w:p w14:paraId="4563E40C" w14:textId="0714DAC2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550" w:type="pct"/>
          </w:tcPr>
          <w:p w14:paraId="6FECE94E" w14:textId="09395CC5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5.6%)</w:t>
            </w:r>
          </w:p>
        </w:tc>
        <w:tc>
          <w:tcPr>
            <w:tcW w:w="790" w:type="pct"/>
          </w:tcPr>
          <w:p w14:paraId="6EBF41E8" w14:textId="05F01406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0.0%)</w:t>
            </w:r>
          </w:p>
        </w:tc>
        <w:tc>
          <w:tcPr>
            <w:tcW w:w="627" w:type="pct"/>
          </w:tcPr>
          <w:p w14:paraId="3A5042C3" w14:textId="720084C5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2 (28.6%)</w:t>
            </w:r>
          </w:p>
        </w:tc>
      </w:tr>
      <w:tr w:rsidR="00DF0F67" w:rsidRPr="00A04E36" w14:paraId="480576EE" w14:textId="77777777" w:rsidTr="00DF0F67">
        <w:tc>
          <w:tcPr>
            <w:tcW w:w="1138" w:type="pct"/>
          </w:tcPr>
          <w:p w14:paraId="1529F9C8" w14:textId="7C0EAA7E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47" w:type="pct"/>
          </w:tcPr>
          <w:p w14:paraId="0F2706F7" w14:textId="2FF9BDFD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947" w:type="pct"/>
          </w:tcPr>
          <w:p w14:paraId="06602BDA" w14:textId="49710058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550" w:type="pct"/>
          </w:tcPr>
          <w:p w14:paraId="4EEA493B" w14:textId="78A8A94F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790" w:type="pct"/>
          </w:tcPr>
          <w:p w14:paraId="0D083AB2" w14:textId="48AE609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0.0%)</w:t>
            </w:r>
          </w:p>
        </w:tc>
        <w:tc>
          <w:tcPr>
            <w:tcW w:w="627" w:type="pct"/>
          </w:tcPr>
          <w:p w14:paraId="0FC08579" w14:textId="68CB8D3A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71.4%)</w:t>
            </w:r>
          </w:p>
        </w:tc>
      </w:tr>
      <w:tr w:rsidR="00DF0F67" w:rsidRPr="00A04E36" w14:paraId="7831A888" w14:textId="77777777" w:rsidTr="00DF0F67">
        <w:tc>
          <w:tcPr>
            <w:tcW w:w="1138" w:type="pct"/>
          </w:tcPr>
          <w:p w14:paraId="233450E5" w14:textId="6886BC7A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Batch</w:t>
            </w:r>
          </w:p>
        </w:tc>
        <w:tc>
          <w:tcPr>
            <w:tcW w:w="947" w:type="pct"/>
          </w:tcPr>
          <w:p w14:paraId="0BB65B8F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pct"/>
          </w:tcPr>
          <w:p w14:paraId="2910157E" w14:textId="6742E0C9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</w:tcPr>
          <w:p w14:paraId="725292EE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</w:tcPr>
          <w:p w14:paraId="64DBAD2B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" w:type="pct"/>
          </w:tcPr>
          <w:p w14:paraId="5A8F3C70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</w:tr>
      <w:tr w:rsidR="00DF0F67" w:rsidRPr="00A04E36" w14:paraId="6753C4E4" w14:textId="77777777" w:rsidTr="00DF0F67">
        <w:tc>
          <w:tcPr>
            <w:tcW w:w="1138" w:type="pct"/>
          </w:tcPr>
          <w:p w14:paraId="040F318C" w14:textId="59AF9A3C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7" w:type="pct"/>
          </w:tcPr>
          <w:p w14:paraId="41A5A1AC" w14:textId="1AFA581C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2 (22.2%)</w:t>
            </w:r>
          </w:p>
        </w:tc>
        <w:tc>
          <w:tcPr>
            <w:tcW w:w="947" w:type="pct"/>
          </w:tcPr>
          <w:p w14:paraId="55EC7EB5" w14:textId="6DE33CEF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0" w:type="pct"/>
          </w:tcPr>
          <w:p w14:paraId="791A7E79" w14:textId="3A28B17B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0" w:type="pct"/>
          </w:tcPr>
          <w:p w14:paraId="0872ED8F" w14:textId="3CAE3424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2 (20.0%)</w:t>
            </w:r>
          </w:p>
        </w:tc>
        <w:tc>
          <w:tcPr>
            <w:tcW w:w="627" w:type="pct"/>
          </w:tcPr>
          <w:p w14:paraId="3C103555" w14:textId="4090B3BC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0</w:t>
            </w:r>
          </w:p>
        </w:tc>
      </w:tr>
      <w:tr w:rsidR="00DF0F67" w:rsidRPr="00A04E36" w14:paraId="6DAB1B4A" w14:textId="77777777" w:rsidTr="00DF0F67">
        <w:tc>
          <w:tcPr>
            <w:tcW w:w="1138" w:type="pct"/>
          </w:tcPr>
          <w:p w14:paraId="18D51447" w14:textId="40BCD061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7" w:type="pct"/>
          </w:tcPr>
          <w:p w14:paraId="26148777" w14:textId="1112F571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7" w:type="pct"/>
          </w:tcPr>
          <w:p w14:paraId="4177B246" w14:textId="0A381F46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550" w:type="pct"/>
          </w:tcPr>
          <w:p w14:paraId="7A4B637B" w14:textId="4C847BDF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1 (11.1%)</w:t>
            </w:r>
          </w:p>
        </w:tc>
        <w:tc>
          <w:tcPr>
            <w:tcW w:w="790" w:type="pct"/>
          </w:tcPr>
          <w:p w14:paraId="39345A33" w14:textId="30C27B55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3 (30.0%)</w:t>
            </w:r>
          </w:p>
        </w:tc>
        <w:tc>
          <w:tcPr>
            <w:tcW w:w="627" w:type="pct"/>
          </w:tcPr>
          <w:p w14:paraId="28751B63" w14:textId="2BD9A67D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2 (28.5%)</w:t>
            </w:r>
          </w:p>
        </w:tc>
      </w:tr>
      <w:tr w:rsidR="00DF0F67" w:rsidRPr="00A04E36" w14:paraId="3F196E29" w14:textId="77777777" w:rsidTr="00DF0F67">
        <w:tc>
          <w:tcPr>
            <w:tcW w:w="1138" w:type="pct"/>
          </w:tcPr>
          <w:p w14:paraId="3E9051E0" w14:textId="2692F840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pct"/>
          </w:tcPr>
          <w:p w14:paraId="4557CB7E" w14:textId="1F5EA1EB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3 (33.3%)</w:t>
            </w:r>
          </w:p>
        </w:tc>
        <w:tc>
          <w:tcPr>
            <w:tcW w:w="947" w:type="pct"/>
          </w:tcPr>
          <w:p w14:paraId="41A1D179" w14:textId="7C9D9B32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6 (75.0%)</w:t>
            </w:r>
          </w:p>
        </w:tc>
        <w:tc>
          <w:tcPr>
            <w:tcW w:w="550" w:type="pct"/>
          </w:tcPr>
          <w:p w14:paraId="7D422931" w14:textId="32B316DA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8 (88.9%)</w:t>
            </w:r>
          </w:p>
        </w:tc>
        <w:tc>
          <w:tcPr>
            <w:tcW w:w="790" w:type="pct"/>
          </w:tcPr>
          <w:p w14:paraId="6E333702" w14:textId="133E0424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0.0%)</w:t>
            </w:r>
          </w:p>
        </w:tc>
        <w:tc>
          <w:tcPr>
            <w:tcW w:w="627" w:type="pct"/>
          </w:tcPr>
          <w:p w14:paraId="3DD22B75" w14:textId="01CB2AE3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4 (57.1%)</w:t>
            </w:r>
          </w:p>
        </w:tc>
      </w:tr>
      <w:tr w:rsidR="00DF0F67" w:rsidRPr="00A04E36" w14:paraId="794AB0E8" w14:textId="77777777" w:rsidTr="00DF0F67">
        <w:tc>
          <w:tcPr>
            <w:tcW w:w="1138" w:type="pct"/>
          </w:tcPr>
          <w:p w14:paraId="1D1D6399" w14:textId="6F4A6F03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7" w:type="pct"/>
          </w:tcPr>
          <w:p w14:paraId="64AA9A27" w14:textId="0C767680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947" w:type="pct"/>
          </w:tcPr>
          <w:p w14:paraId="0B82A732" w14:textId="54268434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550" w:type="pct"/>
          </w:tcPr>
          <w:p w14:paraId="0B619192" w14:textId="6218B86E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0" w:type="pct"/>
          </w:tcPr>
          <w:p w14:paraId="391A34DA" w14:textId="47AC85AA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7" w:type="pct"/>
          </w:tcPr>
          <w:p w14:paraId="3D6A6C7B" w14:textId="0B05E89A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1 (14.3%)</w:t>
            </w:r>
          </w:p>
        </w:tc>
      </w:tr>
    </w:tbl>
    <w:p w14:paraId="01B334F8" w14:textId="77777777" w:rsidR="000351FA" w:rsidRPr="00EE45D5" w:rsidRDefault="000351FA">
      <w:pPr>
        <w:rPr>
          <w:rFonts w:ascii="Times New Roman" w:hAnsi="Times New Roman" w:cs="Times New Roman"/>
        </w:rPr>
      </w:pPr>
    </w:p>
    <w:sectPr w:rsidR="000351FA" w:rsidRPr="00EE45D5" w:rsidSect="00975F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9AA97" w14:textId="77777777" w:rsidR="005D0F22" w:rsidRDefault="005D0F22" w:rsidP="008A53BE">
      <w:r>
        <w:separator/>
      </w:r>
    </w:p>
  </w:endnote>
  <w:endnote w:type="continuationSeparator" w:id="0">
    <w:p w14:paraId="718255B7" w14:textId="77777777" w:rsidR="005D0F22" w:rsidRDefault="005D0F22" w:rsidP="008A5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5D834" w14:textId="77777777" w:rsidR="005D0F22" w:rsidRDefault="005D0F22" w:rsidP="008A53BE">
      <w:r>
        <w:separator/>
      </w:r>
    </w:p>
  </w:footnote>
  <w:footnote w:type="continuationSeparator" w:id="0">
    <w:p w14:paraId="349CAA84" w14:textId="77777777" w:rsidR="005D0F22" w:rsidRDefault="005D0F22" w:rsidP="008A5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1FA"/>
    <w:rsid w:val="000351FA"/>
    <w:rsid w:val="00054E17"/>
    <w:rsid w:val="000E23EB"/>
    <w:rsid w:val="0040637B"/>
    <w:rsid w:val="0041455F"/>
    <w:rsid w:val="005D0F22"/>
    <w:rsid w:val="006478D2"/>
    <w:rsid w:val="006965FA"/>
    <w:rsid w:val="007A58CA"/>
    <w:rsid w:val="007E0D78"/>
    <w:rsid w:val="00830E86"/>
    <w:rsid w:val="008A53BE"/>
    <w:rsid w:val="00975F6A"/>
    <w:rsid w:val="009D49C1"/>
    <w:rsid w:val="009E6982"/>
    <w:rsid w:val="00A04E36"/>
    <w:rsid w:val="00A53778"/>
    <w:rsid w:val="00DF0F67"/>
    <w:rsid w:val="00EC15D5"/>
    <w:rsid w:val="00EE45D5"/>
    <w:rsid w:val="00FC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8A84E"/>
  <w15:chartTrackingRefBased/>
  <w15:docId w15:val="{6B1AB0A3-71BA-4788-BF8C-D6DFE02A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3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3BE"/>
    <w:rPr>
      <w:sz w:val="18"/>
      <w:szCs w:val="18"/>
    </w:rPr>
  </w:style>
  <w:style w:type="table" w:styleId="a7">
    <w:name w:val="Table Grid"/>
    <w:basedOn w:val="a1"/>
    <w:uiPriority w:val="39"/>
    <w:rsid w:val="008A5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NAN</dc:creator>
  <cp:keywords/>
  <dc:description/>
  <cp:lastModifiedBy>黄 腾达</cp:lastModifiedBy>
  <cp:revision>7</cp:revision>
  <dcterms:created xsi:type="dcterms:W3CDTF">2023-05-20T03:23:00Z</dcterms:created>
  <dcterms:modified xsi:type="dcterms:W3CDTF">2023-06-06T07:57:00Z</dcterms:modified>
</cp:coreProperties>
</file>